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D81" w:rsidRPr="007C7FF2" w:rsidRDefault="00F90D81" w:rsidP="00F90D81">
      <w:pPr>
        <w:pStyle w:val="Titolo1"/>
        <w:spacing w:line="480" w:lineRule="auto"/>
        <w:rPr>
          <w:sz w:val="28"/>
          <w:lang w:val="en-GB"/>
        </w:rPr>
      </w:pPr>
      <w:r w:rsidRPr="007C7FF2">
        <w:rPr>
          <w:sz w:val="28"/>
          <w:lang w:val="en-GB"/>
        </w:rPr>
        <w:t>S</w:t>
      </w:r>
      <w:r w:rsidR="00CC03AE" w:rsidRPr="007C7FF2">
        <w:rPr>
          <w:sz w:val="28"/>
          <w:lang w:val="en-GB"/>
        </w:rPr>
        <w:t>7</w:t>
      </w:r>
      <w:r w:rsidRPr="007C7FF2">
        <w:rPr>
          <w:sz w:val="28"/>
          <w:lang w:val="en-GB"/>
        </w:rPr>
        <w:t xml:space="preserve"> Appendix </w:t>
      </w:r>
      <w:r w:rsidR="0004720B">
        <w:rPr>
          <w:sz w:val="28"/>
          <w:lang w:val="en-GB"/>
        </w:rPr>
        <w:t>–</w:t>
      </w:r>
      <w:r w:rsidRPr="007C7FF2">
        <w:rPr>
          <w:sz w:val="28"/>
          <w:lang w:val="en-GB"/>
        </w:rPr>
        <w:t xml:space="preserve"> </w:t>
      </w:r>
      <w:r w:rsidR="0004720B">
        <w:rPr>
          <w:sz w:val="28"/>
          <w:lang w:val="en-GB"/>
        </w:rPr>
        <w:t>Ignition sites co-localize with functional communities</w:t>
      </w:r>
    </w:p>
    <w:p w:rsidR="00F90D81" w:rsidRPr="002C0B3E" w:rsidRDefault="00F90D81" w:rsidP="00F90D81">
      <w:pPr>
        <w:spacing w:line="480" w:lineRule="auto"/>
        <w:rPr>
          <w:rFonts w:asciiTheme="majorHAnsi" w:hAnsiTheme="majorHAnsi"/>
        </w:rPr>
      </w:pPr>
      <w:r w:rsidRPr="002C0B3E">
        <w:rPr>
          <w:rFonts w:asciiTheme="majorHAnsi" w:hAnsiTheme="majorHAnsi"/>
        </w:rPr>
        <w:t xml:space="preserve">The functional connectivity analysis revealed that the strongest links tended to cluster in few and distinct sub-regions of the </w:t>
      </w:r>
      <w:r w:rsidRPr="00F87832">
        <w:rPr>
          <w:rFonts w:asciiTheme="majorHAnsi" w:hAnsiTheme="majorHAnsi"/>
          <w:noProof/>
        </w:rPr>
        <w:t>network</w:t>
      </w:r>
      <w:r>
        <w:rPr>
          <w:rFonts w:asciiTheme="majorHAnsi" w:hAnsiTheme="majorHAnsi"/>
        </w:rPr>
        <w:t xml:space="preserve"> called </w:t>
      </w:r>
      <w:r w:rsidRPr="00F87832">
        <w:rPr>
          <w:rFonts w:asciiTheme="majorHAnsi" w:hAnsiTheme="majorHAnsi"/>
          <w:noProof/>
        </w:rPr>
        <w:t>functional</w:t>
      </w:r>
      <w:r>
        <w:rPr>
          <w:rFonts w:asciiTheme="majorHAnsi" w:hAnsiTheme="majorHAnsi"/>
        </w:rPr>
        <w:t xml:space="preserve"> communities (</w:t>
      </w:r>
      <w:proofErr w:type="spellStart"/>
      <w:r>
        <w:rPr>
          <w:rFonts w:asciiTheme="majorHAnsi" w:hAnsiTheme="majorHAnsi"/>
        </w:rPr>
        <w:t>fCOMs</w:t>
      </w:r>
      <w:proofErr w:type="spellEnd"/>
      <w:r>
        <w:rPr>
          <w:rFonts w:asciiTheme="majorHAnsi" w:hAnsiTheme="majorHAnsi"/>
        </w:rPr>
        <w:t xml:space="preserve">). Interestingly, we found that the </w:t>
      </w:r>
      <w:r w:rsidRPr="002C0B3E">
        <w:rPr>
          <w:rFonts w:asciiTheme="majorHAnsi" w:hAnsiTheme="majorHAnsi"/>
        </w:rPr>
        <w:t xml:space="preserve">network bursts originated </w:t>
      </w:r>
      <w:r>
        <w:rPr>
          <w:rFonts w:asciiTheme="majorHAnsi" w:hAnsiTheme="majorHAnsi"/>
        </w:rPr>
        <w:t>exclusively from these regions</w:t>
      </w:r>
      <w:r w:rsidR="0004720B">
        <w:rPr>
          <w:rFonts w:asciiTheme="majorHAnsi" w:hAnsiTheme="majorHAnsi"/>
        </w:rPr>
        <w:t xml:space="preserve"> </w:t>
      </w:r>
      <w:r w:rsidRPr="002C0B3E">
        <w:rPr>
          <w:rFonts w:asciiTheme="majorHAnsi" w:hAnsiTheme="majorHAnsi"/>
        </w:rPr>
        <w:t>(FigS</w:t>
      </w:r>
      <w:r>
        <w:rPr>
          <w:rFonts w:asciiTheme="majorHAnsi" w:hAnsiTheme="majorHAnsi"/>
        </w:rPr>
        <w:t>8</w:t>
      </w:r>
      <w:r w:rsidRPr="002C0B3E">
        <w:rPr>
          <w:rFonts w:asciiTheme="majorHAnsi" w:hAnsiTheme="majorHAnsi"/>
        </w:rPr>
        <w:t>).</w:t>
      </w:r>
    </w:p>
    <w:p w:rsidR="00F90D81" w:rsidRPr="002C0B3E" w:rsidRDefault="00F90D81" w:rsidP="00F90D81">
      <w:pPr>
        <w:spacing w:line="480" w:lineRule="auto"/>
        <w:jc w:val="center"/>
        <w:rPr>
          <w:rFonts w:asciiTheme="majorHAnsi" w:hAnsiTheme="majorHAnsi"/>
        </w:rPr>
      </w:pPr>
      <w:r w:rsidRPr="002C0B3E">
        <w:rPr>
          <w:rFonts w:asciiTheme="majorHAnsi" w:hAnsiTheme="majorHAnsi"/>
          <w:noProof/>
          <w:lang w:val="it-IT" w:eastAsia="it-IT"/>
        </w:rPr>
        <w:drawing>
          <wp:inline distT="0" distB="0" distL="0" distR="0" wp14:anchorId="32121A2F" wp14:editId="7B835AF5">
            <wp:extent cx="3517184" cy="3534770"/>
            <wp:effectExtent l="0" t="0" r="7620" b="8890"/>
            <wp:docPr id="4"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pic:cNvPicPr>
                      <a:picLocks noChangeAspect="1" noChangeArrowheads="1"/>
                    </pic:cNvPicPr>
                  </pic:nvPicPr>
                  <pic:blipFill>
                    <a:blip r:embed="rId6" cstate="print"/>
                    <a:stretch>
                      <a:fillRect/>
                    </a:stretch>
                  </pic:blipFill>
                  <pic:spPr bwMode="auto">
                    <a:xfrm>
                      <a:off x="0" y="0"/>
                      <a:ext cx="3520690" cy="3538294"/>
                    </a:xfrm>
                    <a:prstGeom prst="rect">
                      <a:avLst/>
                    </a:prstGeom>
                  </pic:spPr>
                </pic:pic>
              </a:graphicData>
            </a:graphic>
          </wp:inline>
        </w:drawing>
      </w:r>
    </w:p>
    <w:p w:rsidR="00F90D81" w:rsidRPr="007C7FF2" w:rsidRDefault="00F90D81" w:rsidP="007C7FF2">
      <w:pPr>
        <w:rPr>
          <w:i/>
          <w:lang w:val="en-GB"/>
        </w:rPr>
      </w:pPr>
      <w:r w:rsidRPr="007C7FF2">
        <w:rPr>
          <w:i/>
          <w:lang w:val="en-GB"/>
        </w:rPr>
        <w:t xml:space="preserve">Figure S8. Network bursts originate from </w:t>
      </w:r>
      <w:r w:rsidRPr="00C77390">
        <w:rPr>
          <w:i/>
          <w:noProof/>
          <w:lang w:val="en-GB"/>
        </w:rPr>
        <w:t>specific</w:t>
      </w:r>
      <w:r w:rsidRPr="007C7FF2">
        <w:rPr>
          <w:i/>
          <w:lang w:val="en-GB"/>
        </w:rPr>
        <w:t xml:space="preserve"> regions of the network. The ignition site of the trajectories belonging to the same class of propagations (marked with I-IV) </w:t>
      </w:r>
      <w:r w:rsidRPr="00F87832">
        <w:rPr>
          <w:i/>
          <w:noProof/>
          <w:lang w:val="en-GB"/>
        </w:rPr>
        <w:t>originate</w:t>
      </w:r>
      <w:r w:rsidR="00F87832">
        <w:rPr>
          <w:i/>
          <w:noProof/>
          <w:lang w:val="en-GB"/>
        </w:rPr>
        <w:t>s</w:t>
      </w:r>
      <w:r w:rsidRPr="007C7FF2">
        <w:rPr>
          <w:i/>
          <w:lang w:val="en-GB"/>
        </w:rPr>
        <w:t xml:space="preserve"> from </w:t>
      </w:r>
      <w:r w:rsidRPr="00C77390">
        <w:rPr>
          <w:i/>
          <w:noProof/>
          <w:lang w:val="en-GB"/>
        </w:rPr>
        <w:t>common</w:t>
      </w:r>
      <w:r w:rsidRPr="007C7FF2">
        <w:rPr>
          <w:i/>
          <w:lang w:val="en-GB"/>
        </w:rPr>
        <w:t xml:space="preserve"> functional </w:t>
      </w:r>
      <w:r w:rsidR="00F87832" w:rsidRPr="00F87832">
        <w:rPr>
          <w:i/>
          <w:noProof/>
          <w:lang w:val="en-GB"/>
        </w:rPr>
        <w:t>communities</w:t>
      </w:r>
      <w:r w:rsidR="005628EF">
        <w:rPr>
          <w:i/>
          <w:noProof/>
          <w:lang w:val="en-GB"/>
        </w:rPr>
        <w:t xml:space="preserve"> (color-coded)</w:t>
      </w:r>
      <w:bookmarkStart w:id="0" w:name="_GoBack"/>
      <w:bookmarkEnd w:id="0"/>
      <w:r w:rsidR="00F87832" w:rsidRPr="00F87832">
        <w:rPr>
          <w:i/>
          <w:noProof/>
          <w:lang w:val="en-GB"/>
        </w:rPr>
        <w:t>.</w:t>
      </w:r>
    </w:p>
    <w:p w:rsidR="00414127" w:rsidRPr="00F90D81" w:rsidRDefault="005628EF" w:rsidP="00F90D81">
      <w:pPr>
        <w:rPr>
          <w:lang w:val="en-GB"/>
        </w:rPr>
      </w:pPr>
    </w:p>
    <w:sectPr w:rsidR="00414127" w:rsidRPr="00F90D8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F">
    <w:altName w:val="Times New Roman"/>
    <w:charset w:val="00"/>
    <w:family w:val="auto"/>
    <w:pitch w:val="variable"/>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Arial"/>
    <w:charset w:val="00"/>
    <w:family w:val="swiss"/>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bI0NTU2MbE0MjIC0ko6SsGpxcWZ+XkgBSa1APOceaUsAAAA"/>
  </w:docVars>
  <w:rsids>
    <w:rsidRoot w:val="00F90D81"/>
    <w:rsid w:val="0004720B"/>
    <w:rsid w:val="00404516"/>
    <w:rsid w:val="005628EF"/>
    <w:rsid w:val="005A4FF7"/>
    <w:rsid w:val="006F36C7"/>
    <w:rsid w:val="00723EEC"/>
    <w:rsid w:val="007C7FF2"/>
    <w:rsid w:val="00C77390"/>
    <w:rsid w:val="00CC03AE"/>
    <w:rsid w:val="00EF0FA8"/>
    <w:rsid w:val="00F87832"/>
    <w:rsid w:val="00F90D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0D81"/>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F90D81"/>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90D81"/>
    <w:rPr>
      <w:rFonts w:ascii="Tahoma" w:eastAsiaTheme="minorHAnsi" w:hAnsi="Tahoma" w:cs="Tahoma"/>
      <w:kern w:val="0"/>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F"/>
        <w:kern w:val="3"/>
        <w:sz w:val="24"/>
        <w:szCs w:val="24"/>
        <w:lang w:val="it-IT"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0D81"/>
    <w:pPr>
      <w:widowControl/>
      <w:suppressAutoHyphens w:val="0"/>
      <w:autoSpaceDN/>
      <w:spacing w:before="180" w:after="180"/>
      <w:textAlignment w:val="auto"/>
    </w:pPr>
    <w:rPr>
      <w:rFonts w:asciiTheme="minorHAnsi" w:eastAsiaTheme="minorHAnsi" w:hAnsiTheme="minorHAnsi" w:cstheme="minorBidi"/>
      <w:kern w:val="0"/>
      <w:lang w:val="en-US"/>
    </w:rPr>
  </w:style>
  <w:style w:type="paragraph" w:styleId="Titolo1">
    <w:name w:val="heading 1"/>
    <w:basedOn w:val="Normale"/>
    <w:link w:val="Titolo1Carattere"/>
    <w:uiPriority w:val="9"/>
    <w:qFormat/>
    <w:rsid w:val="006F36C7"/>
    <w:pPr>
      <w:keepNext/>
      <w:keepLines/>
      <w:suppressAutoHyphens/>
      <w:autoSpaceDN w:val="0"/>
      <w:spacing w:before="480" w:after="0"/>
      <w:textAlignment w:val="baseline"/>
      <w:outlineLvl w:val="0"/>
    </w:pPr>
    <w:rPr>
      <w:rFonts w:ascii="Calibri" w:eastAsia="F" w:hAnsi="Calibri" w:cs="F"/>
      <w:b/>
      <w:bCs/>
      <w:color w:val="345A8A"/>
      <w:kern w:val="3"/>
      <w:sz w:val="32"/>
      <w:szCs w:val="32"/>
      <w:lang w:val="it-IT"/>
    </w:rPr>
  </w:style>
  <w:style w:type="paragraph" w:styleId="Titolo6">
    <w:name w:val="heading 6"/>
    <w:basedOn w:val="Normale"/>
    <w:next w:val="Normale"/>
    <w:link w:val="Titolo6Carattere"/>
    <w:uiPriority w:val="9"/>
    <w:unhideWhenUsed/>
    <w:qFormat/>
    <w:rsid w:val="006F36C7"/>
    <w:pPr>
      <w:keepNext/>
      <w:keepLines/>
      <w:widowControl w:val="0"/>
      <w:suppressAutoHyphens/>
      <w:autoSpaceDN w:val="0"/>
      <w:spacing w:before="200" w:after="0"/>
      <w:textAlignment w:val="baseline"/>
      <w:outlineLvl w:val="5"/>
    </w:pPr>
    <w:rPr>
      <w:rFonts w:asciiTheme="majorHAnsi" w:eastAsiaTheme="majorEastAsia" w:hAnsiTheme="majorHAnsi" w:cstheme="majorBidi"/>
      <w:i/>
      <w:iCs/>
      <w:color w:val="243F60" w:themeColor="accent1" w:themeShade="7F"/>
      <w:kern w:val="3"/>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mageCaption">
    <w:name w:val="Image Caption"/>
    <w:basedOn w:val="Normale"/>
    <w:qFormat/>
    <w:rsid w:val="006F36C7"/>
    <w:pPr>
      <w:suppressAutoHyphens/>
      <w:autoSpaceDN w:val="0"/>
      <w:spacing w:before="0" w:after="120"/>
      <w:textAlignment w:val="baseline"/>
    </w:pPr>
    <w:rPr>
      <w:rFonts w:ascii="Cambria" w:eastAsia="Cambria" w:hAnsi="Cambria" w:cs="F"/>
      <w:i/>
      <w:color w:val="00000A"/>
      <w:kern w:val="3"/>
      <w:lang w:val="it-IT"/>
    </w:rPr>
  </w:style>
  <w:style w:type="character" w:customStyle="1" w:styleId="BodyTextChar">
    <w:name w:val="Body Text Char"/>
    <w:basedOn w:val="Carpredefinitoparagrafo"/>
    <w:qFormat/>
    <w:rsid w:val="006F36C7"/>
  </w:style>
  <w:style w:type="character" w:customStyle="1" w:styleId="Titolo1Carattere">
    <w:name w:val="Titolo 1 Carattere"/>
    <w:basedOn w:val="Carpredefinitoparagrafo"/>
    <w:link w:val="Titolo1"/>
    <w:uiPriority w:val="9"/>
    <w:rsid w:val="006F36C7"/>
    <w:rPr>
      <w:rFonts w:ascii="Calibri" w:eastAsia="F" w:hAnsi="Calibri"/>
      <w:b/>
      <w:bCs/>
      <w:color w:val="345A8A"/>
      <w:sz w:val="32"/>
      <w:szCs w:val="32"/>
    </w:rPr>
  </w:style>
  <w:style w:type="character" w:customStyle="1" w:styleId="Titolo6Carattere">
    <w:name w:val="Titolo 6 Carattere"/>
    <w:basedOn w:val="Carpredefinitoparagrafo"/>
    <w:link w:val="Titolo6"/>
    <w:uiPriority w:val="9"/>
    <w:rsid w:val="006F36C7"/>
    <w:rPr>
      <w:rFonts w:asciiTheme="majorHAnsi" w:eastAsiaTheme="majorEastAsia" w:hAnsiTheme="majorHAnsi" w:cstheme="majorBidi"/>
      <w:i/>
      <w:iCs/>
      <w:color w:val="243F60" w:themeColor="accent1" w:themeShade="7F"/>
    </w:rPr>
  </w:style>
  <w:style w:type="paragraph" w:styleId="Testocommento">
    <w:name w:val="annotation text"/>
    <w:basedOn w:val="Normale"/>
    <w:link w:val="TestocommentoCarattere1"/>
    <w:qFormat/>
    <w:rsid w:val="006F36C7"/>
    <w:pPr>
      <w:suppressAutoHyphens/>
      <w:autoSpaceDN w:val="0"/>
      <w:textAlignment w:val="baseline"/>
    </w:pPr>
    <w:rPr>
      <w:rFonts w:ascii="Tahoma" w:eastAsia="Cambria" w:hAnsi="Tahoma" w:cs="Tahoma"/>
      <w:color w:val="00000A"/>
      <w:kern w:val="3"/>
      <w:sz w:val="16"/>
      <w:szCs w:val="20"/>
      <w:lang w:val="it-IT"/>
    </w:rPr>
  </w:style>
  <w:style w:type="character" w:customStyle="1" w:styleId="TestocommentoCarattere">
    <w:name w:val="Testo commento Carattere"/>
    <w:basedOn w:val="Carpredefinitoparagrafo"/>
    <w:uiPriority w:val="99"/>
    <w:semiHidden/>
    <w:rsid w:val="006F36C7"/>
    <w:rPr>
      <w:sz w:val="20"/>
      <w:szCs w:val="20"/>
    </w:rPr>
  </w:style>
  <w:style w:type="character" w:customStyle="1" w:styleId="TestocommentoCarattere1">
    <w:name w:val="Testo commento Carattere1"/>
    <w:basedOn w:val="Carpredefinitoparagrafo"/>
    <w:link w:val="Testocommento"/>
    <w:qFormat/>
    <w:rsid w:val="006F36C7"/>
    <w:rPr>
      <w:rFonts w:ascii="Tahoma" w:hAnsi="Tahoma" w:cs="Tahoma"/>
      <w:color w:val="00000A"/>
      <w:sz w:val="16"/>
      <w:szCs w:val="20"/>
    </w:rPr>
  </w:style>
  <w:style w:type="paragraph" w:styleId="Didascalia">
    <w:name w:val="caption"/>
    <w:basedOn w:val="Normale"/>
    <w:uiPriority w:val="35"/>
    <w:qFormat/>
    <w:rsid w:val="006F36C7"/>
    <w:pPr>
      <w:suppressLineNumbers/>
      <w:suppressAutoHyphens/>
      <w:autoSpaceDN w:val="0"/>
      <w:spacing w:before="120" w:after="120"/>
      <w:textAlignment w:val="baseline"/>
    </w:pPr>
    <w:rPr>
      <w:rFonts w:ascii="Cambria" w:eastAsia="Cambria" w:hAnsi="Cambria" w:cs="FreeSans"/>
      <w:i/>
      <w:iCs/>
      <w:color w:val="00000A"/>
      <w:kern w:val="3"/>
      <w:lang w:val="it-IT"/>
    </w:rPr>
  </w:style>
  <w:style w:type="character" w:styleId="Rimandocommento">
    <w:name w:val="annotation reference"/>
    <w:basedOn w:val="Carpredefinitoparagrafo"/>
    <w:qFormat/>
    <w:rsid w:val="006F36C7"/>
    <w:rPr>
      <w:sz w:val="16"/>
      <w:szCs w:val="16"/>
    </w:rPr>
  </w:style>
  <w:style w:type="character" w:styleId="Enfasigrassetto">
    <w:name w:val="Strong"/>
    <w:basedOn w:val="Carpredefinitoparagrafo"/>
    <w:uiPriority w:val="22"/>
    <w:qFormat/>
    <w:rsid w:val="006F36C7"/>
    <w:rPr>
      <w:b/>
      <w:bCs/>
    </w:rPr>
  </w:style>
  <w:style w:type="paragraph" w:styleId="Nessunaspaziatura">
    <w:name w:val="No Spacing"/>
    <w:uiPriority w:val="1"/>
    <w:qFormat/>
    <w:rsid w:val="006F36C7"/>
  </w:style>
  <w:style w:type="paragraph" w:styleId="Paragrafoelenco">
    <w:name w:val="List Paragraph"/>
    <w:basedOn w:val="Normale"/>
    <w:uiPriority w:val="34"/>
    <w:qFormat/>
    <w:rsid w:val="006F36C7"/>
    <w:pPr>
      <w:widowControl w:val="0"/>
      <w:suppressAutoHyphens/>
      <w:autoSpaceDN w:val="0"/>
      <w:spacing w:before="0" w:after="0"/>
      <w:ind w:left="720"/>
      <w:contextualSpacing/>
      <w:textAlignment w:val="baseline"/>
    </w:pPr>
    <w:rPr>
      <w:rFonts w:ascii="Cambria" w:eastAsia="Cambria" w:hAnsi="Cambria" w:cs="F"/>
      <w:kern w:val="3"/>
      <w:lang w:val="it-IT"/>
    </w:rPr>
  </w:style>
  <w:style w:type="character" w:styleId="Enfasiintensa">
    <w:name w:val="Intense Emphasis"/>
    <w:basedOn w:val="Carpredefinitoparagrafo"/>
    <w:uiPriority w:val="21"/>
    <w:qFormat/>
    <w:rsid w:val="006F36C7"/>
    <w:rPr>
      <w:b/>
      <w:bCs/>
      <w:i/>
      <w:iCs/>
      <w:color w:val="4F81BD" w:themeColor="accent1"/>
    </w:rPr>
  </w:style>
  <w:style w:type="paragraph" w:styleId="Testofumetto">
    <w:name w:val="Balloon Text"/>
    <w:basedOn w:val="Normale"/>
    <w:link w:val="TestofumettoCarattere"/>
    <w:uiPriority w:val="99"/>
    <w:semiHidden/>
    <w:unhideWhenUsed/>
    <w:rsid w:val="00F90D81"/>
    <w:pPr>
      <w:spacing w:before="0"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90D81"/>
    <w:rPr>
      <w:rFonts w:ascii="Tahoma" w:eastAsiaTheme="minorHAnsi" w:hAnsi="Tahoma" w:cs="Tahoma"/>
      <w:kern w:val="0"/>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DOI2.XSL" StyleName="VancouverDOI">
  <b:Source>
    <b:Year>1995</b:Year>
    <b:Volume>15</b:Volume>
    <b:BIBTEX_Entry>article</b:BIBTEX_Entry>
    <b:SourceType>JournalArticle</b:SourceType>
    <b:Title>The mechanisms of generation and propagation of synchronized bursting in developing networks of cortical neurons.</b:Title>
    <b:BIBTEX_Abstract>The characteristics and mechanisms of synchronized firing in developing networks of cultured cortical neurons were studied using multisite recording through planar electrode arrays (PEAs). With maturation of the network (from 3 to 40 d after plating), the frequency and propagation velocity of bursts increased markedly (approximately from 0.01 to 0.5 Hz and from 5 to 100 mm/sec, respectively), and the sensitivity to extracellular magnesium concentration (0-10 mM) decreased. The source of spontaneous bursts, estimated from the relative delay of onset of activity between electrodes, varied randomly with each burst. Physical separation of synchronously bursting networks into several parts using an ultraviolet laser, divided synchronous bursting into different frequencies and phases in each part. Focal stimulation through the PEA was effective at multiple sites in eliciting bursts, which propagated over the network from the site of stimulation. Stimulated bursts exhibited both an absolute refractory period and a relative refractory period, in which partially propagating bursts could be elicited. Periodic electrical stimulation (at 1 to 30 sec intervals) produced slower propagation velocities and smaller numbers of spikes per burst at shorter stimulation intervals. These results suggest that the generation and propagation of spontaneous synchronous bursts in cultured cortical neurons is governed by the level of spontaneous presynaptic firing, by the degree of connectivity of the network, and by a distributed balance between excitation and recovery processes.</b:BIBTEX_Abstract>
    <b:Tag>Maeda1995</b:Tag>
    <b:Institution>NTT Basic Research Laboratories, Atsugi-shi, Japan.</b:Institution>
    <b:BIBTEX_KeyWords>Animals; Cells, Cultured; Cerebral Cortex, cytology/physiology; Electrodes; Electrophysiology; Nerve Net, physiology; Neurons, physiology; Rats; Rats, Wistar; Refractory Period, Electrophysiological</b:BIBTEX_KeyWords>
    <b:Author>
      <b:Author>
        <b:NameList>
          <b:Person>
            <b:Last>Maeda</b:Last>
            <b:First>E.</b:First>
          </b:Person>
          <b:Person>
            <b:Last>Robinson</b:Last>
            <b:Middle>P.</b:Middle>
            <b:First>H.</b:First>
          </b:Person>
          <b:Person>
            <b:Last>Kawana</b:Last>
            <b:First>A.</b:First>
          </b:Person>
        </b:NameList>
      </b:Author>
    </b:Author>
    <b:Pages>6834-6845</b:Pages>
    <b:Month>Oct</b:Month>
    <b:JournalName>J Neurosci</b:JournalName>
    <b:Number>10</b:Number>
    <b:RefOrder>7</b:RefOrder>
  </b:Source>
  <b:Source>
    <b:Year>2007</b:Year>
    <b:Volume>4</b:Volume>
    <b:BIBTEX_Entry>article</b:BIBTEX_Entry>
    <b:SourceType>JournalArticle</b:SourceType>
    <b:Title>Calcium and synaptic dynamics underlying reverberatory activity in neuronal networks.</b:Title>
    <b:BIBTEX_Abstract>Persistent activity is postulated to drive neural network plasticity and learning. To investigate its underlying cellular mechanisms, we developed a biophysically tractable model that explains the emergence, sustenance and eventual termination of short-term persistent activity. Using the model, we reproduced the features of reverberating activity that were observed in small (50-100 cells) networks of cultured hippocampal neurons, such as the appearance of polysynaptic current clusters, the typical inter-cluster intervals, the typical duration of reverberation, and the response to changes in extra-cellular ionic composition. The model relies on action potential-triggered residual pre-synaptic calcium, which we suggest plays an important role in sustaining reverberations. We show that reverberatory activity is maintained by enhanced asynchronous transmitter release from pre-synaptic terminals, which in itself depends on the dynamics of residual pre-synaptic calcium. Hence, asynchronous release, rather than being a 'synaptic noise', can play an important role in network dynamics. Additionally, we found that a fast timescale synaptic depression is responsible for oscillatory network activation during reverberations, whereas the onset of a slow timescale depression leads to the termination of reverberation. The simplicity of our model enabled a number of predictions that were confirmed by additional analyses of experimental manipulations.</b:BIBTEX_Abstract>
    <b:Tag>Volman2007</b:Tag>
    <b:Institution> Beverly Sackler Faculty of Exact Sciences, Tel-Aviv University, Tel-Aviv, Israel. volman@salk.edu</b:Institution>
    <b:BIBTEX_KeyWords>Animals; Biophysics, methods; Calcium, metabolism; Electrophysiology; Evoked Potentials; Hippocampus, metabolism; Humans; Models, Biological; Models, Statistical; Nerve Net; Neurons, metabolism; Oscillometry; Strontium, chemistry; Synapses, metabolism; Synaptic Transmission</b:BIBTEX_KeyWords>
    <b:URL>http://dx.doi.org/10.1088/1478-3975/4/2/003</b:URL>
    <b:DOI>10.1088/1478-3975/4/2/003</b:DOI>
    <b:Author>
      <b:Author>
        <b:NameList>
          <b:Person>
            <b:Last>Volman</b:Last>
            <b:First>Vladislav</b:First>
          </b:Person>
          <b:Person>
            <b:Last>Gerkin</b:Last>
            <b:Middle>C.</b:Middle>
            <b:First>Richard</b:First>
          </b:Person>
          <b:Person>
            <b:Last>Lau</b:Last>
            <b:First>Pak-Ming</b:First>
          </b:Person>
          <b:Person>
            <b:Last>Ben-Jacob</b:Last>
            <b:First>Eshel</b:First>
          </b:Person>
          <b:Person>
            <b:Last>Bi</b:Last>
            <b:First>Guo-Qiang</b:First>
          </b:Person>
        </b:NameList>
      </b:Author>
    </b:Author>
    <b:Pages>91-103</b:Pages>
    <b:Month>Jun</b:Month>
    <b:JournalName>Phys Biol</b:JournalName>
    <b:Number>2</b:Number>
    <b:RefOrder>8</b:RefOrder>
  </b:Source>
  <b:Source>
    <b:Year>2005</b:Year>
    <b:Volume>102</b:Volume>
    <b:BIBTEX_Entry>article</b:BIBTEX_Entry>
    <b:SourceType>JournalArticle</b:SourceType>
    <b:Title>Synaptic mechanisms of persistent reverberatory activity in neuronal networks.</b:Title>
    <b:BIBTEX_Abstract>For brain functions such as working memory and motor planning, neuronal circuits are able to sustain persistent activity after transient inputs. Theoretical studies have suggested that persistent activity can exist in recurrently connected networks as active reverberation. However, the actual cellular processes underlying such reverberation are not well understood. In this study, we investigated the basic synaptic mechanisms responsible for reverberatory activity in small networks of rat hippocampal neurons in vitro. We found that brief stimulation of one neuron in a network could evoke, in an all-or-none fashion, reverberatory activity lasting for seconds. The reverberation was likely to arise from recurrent excitation because it was eliminated by partial inhibition of alpha-amino-3-hydroxy-5-methyl-4-isoxazole propionic acid (AMPA)-type glutamate receptors (but not by blockade of NMDA receptors). In contrast, blocking inhibitory transmission with bicuculline enhanced the reverberation. Furthermore, paired-pulse stimuli with interpulse intervals of 200-400 ms were more effective than single pulses in triggering reverberation, apparently by eliciting higher levels of asynchronous transmitter release. Suppressing asynchronous release by EGTA-AM abolished reverberation, whereas elevating asynchronous release by strontium substantially enhanced reverberation. Finally, manipulating calcium uptake into or release from intracellular stores also modulated the level of reverberation. Thus, the oft-overlooked asynchronous phase of synaptic transmission plays a central role in the emergent phenomenon of network reverberation.</b:BIBTEX_Abstract>
    <b:Tag>Lau2005</b:Tag>
    <b:Institution>Department of Neurobiology, University of Pittsburgh School of Medicine, Pittsburgh, PA 15261, USA.</b:Institution>
    <b:BIBTEX_KeyWords>Animals; Bicuculline, pharmacology; Calcium, pharmacology; Egtazic Acid, analogs /&amp;/ derivatives/pharmacology; Electrophysiology; Evoked Potentials, drug effects/physiology; Hippocampus, physiology; Nerve Net, physiology; Neurons, physiology; Rats; Receptors, AMPA, antagonists /&amp;/ inhibitors; Strontium, pharmacology; Synapses, physiology; Synaptic Transmission, drug effects/physiology</b:BIBTEX_KeyWords>
    <b:URL>http://dx.doi.org/10.1073/pnas.0500717102</b:URL>
    <b:DOI>10.1073/pnas.0500717102</b:DOI>
    <b:Author>
      <b:Author>
        <b:NameList>
          <b:Person>
            <b:Last>Lau</b:Last>
            <b:First>Pak-Ming</b:First>
          </b:Person>
          <b:Person>
            <b:Last>Bi</b:Last>
            <b:First>Guo-Qiang</b:First>
          </b:Person>
        </b:NameList>
      </b:Author>
    </b:Author>
    <b:Pages>10333-10338</b:Pages>
    <b:Month>Jul</b:Month>
    <b:JournalName>Proc Natl Acad Sci U S A</b:JournalName>
    <b:Number>29</b:Number>
    <b:RefOrder>9</b:RefOrder>
  </b:Source>
  <b:Source>
    <b:BIBTEX_Entry>article</b:BIBTEX_Entry>
    <b:SourceType>JournalArticle</b:SourceType>
    <b:Title>Network bursting dynamics in excitatory cortical neuron cultures results from the combination of different adaptive mechanisms.</b:Title>
    <b:Institution>Unit for Brain and Cognition, Department of Information and Communication Technologies, Universitat Pompeu Fabra, Barcelona, Spain ; Laboratory of Neurobiology of Adaptive Processes (UMR 7102), Centre National de la Recherche Scientifique and University Pierre and Marie Curie, Paris, France.</b:Institution>
    <b:Publisher>Public Library of Science (PLoS)</b:Publisher>
    <b:BIBTEX_KeyWords>Action Potentials, drug effects/physiology; Adaptation, Physiological; Animals; Animals, Newborn; Bicuculline, pharmacology; Cells, Cultured; Cerebral Cortex, cytology/drug effects/physiology; GABA-A Receptor Antagonists, pharmacology; Models, Neurological; Nerve Net, cytology/drug effects/physiology; Neural Inhibition; Neurons, cytology/drug effects/physiology; Rats; Rats, Sprague-Dawley; Receptors, GABA-A, metabolism; Synapses, drug effects/physiology; Synaptic Transmission, drug effects</b:BIBTEX_KeyWords>
    <b:URL>http://dx.doi.org/10.1371/journal.pone.0075824</b:URL>
    <b:Year>2013</b:Year>
    <b:Volume>8</b:Volume>
    <b:BIBTEX_Abstract>In the brain, synchronization among cells of an assembly is a common phenomenon, and thought to be functionally relevant. Here we used an in vitro experimental model of cell assemblies, cortical cultures, combined with numerical simulations of a spiking neural network (SNN) to investigate how and why spontaneous synchronization occurs. In order to deal with excitation only, we pharmacologically blocked GABAAergic transmission using bicuculline. Synchronous events in cortical cultures tend to involve almost every cell and to display relatively constant durations. We have thus named these "network spikes" (NS). The inter-NS-intervals (INSIs) proved to be a more interesting phenomenon. In most cortical cultures NSs typically come in series or bursts ("bursts of NSs", BNS), with short ( 1 s) INSIs and separated by long silent intervals (tens of s), which leads to bimodal INSI distributions. This suggests that a facilitating mechanism is at work, presumably short-term synaptic facilitation, as well as two fatigue mechanisms: one with a short timescale, presumably short-term synaptic depression, and another one with a longer timescale, presumably cellular adaptation. We thus incorporated these three mechanisms into the SNN, which, indeed, produced realistic BNSs. Next, we systematically varied the recurrent excitation for various adaptation timescales. Strong excitability led to frequent, quasi-periodic BNSs (CV 0), and weak excitability led to rare BNSs, approaching a Poisson process (CV 1). Experimental cultures appear to operate within an intermediate weakly-synchronized regime (CV 0.5), with an adaptation timescale in the 2-8 s range, and well described by a Poisson-with-refractory-period model. Taken together, our results demonstrate that the INSI statistics are indeed informative: they allowed us to infer the mechanisms at work, and many parameters that we cannot access experimentally.</b:BIBTEX_Abstract>
    <b:Tag>Masquelier2013</b:Tag>
    <b:DOI>10.1371/journal.pone.0075824</b:DOI>
    <b:Author>
      <b:Author>
        <b:NameList>
          <b:Person>
            <b:Last>Masquelier</b:Last>
            <b:First>Timothe</b:First>
          </b:Person>
          <b:Person>
            <b:Last>Deco</b:Last>
            <b:First>Gustavo</b:First>
          </b:Person>
        </b:NameList>
      </b:Author>
      <b:Editor>
        <b:NameList>
          <b:Person>
            <b:Last>Giugliano</b:Last>
            <b:First>Michele</b:First>
          </b:Person>
        </b:NameList>
      </b:Editor>
    </b:Author>
    <b:Pages>e75824</b:Pages>
    <b:Month>Oct</b:Month>
    <b:JournalName>PLoS One</b:JournalName>
    <b:Number>10</b:Number>
    <b:RefOrder>10</b:RefOrder>
  </b:Source>
  <b:Source>
    <b:BIBTEX_Entry>article</b:BIBTEX_Entry>
    <b:SourceType>JournalArticle</b:SourceType>
    <b:Title>Emergent functional properties of neuronal networks with controlled topology.</b:Title>
    <b:Institution>Department of Neuroscience and Brain Technologies, Fondazione Istituto Italiano di Tecnologia, Genova, Italy.</b:Institution>
    <b:Publisher>Public Library of Science (PLoS)</b:Publisher>
    <b:BIBTEX_KeyWords>Animals; Electrochemical Techniques; Electrophysiology; Hippocampus, cytology/physiology; Models, Biological; Nerve Net, cytology/physiology; Neuronal Plasticity, physiology; Neurons, physiology; Patch-Clamp Techniques; Primary Cell Culture; Rats; Synapses, physiology; Synaptic Transmission, physiology</b:BIBTEX_KeyWords>
    <b:URL>http://dx.doi.org/10.1371/journal.pone.0034648</b:URL>
    <b:Year>2012</b:Year>
    <b:Volume>7</b:Volume>
    <b:BIBTEX_Abstract>The interplay between anatomical connectivity and dynamics in neural networks plays a key role in the functional properties of the brain and in the associated connectivity changes induced by neural diseases. However, a detailed experimental investigation of this interplay at both cellular and population scales in the living brain is limited by accessibility. Alternatively, to investigate the basic operational principles with morphological, electrophysiological and computational methods, the activity emerging from large in vitro networks of primary neurons organized with imposed topologies can be studied. Here, we validated the use of a new bio-printing approach, which effectively maintains the topology of hippocampal cultures in vitro and investigated, by patch-clamp and MEA electrophysiology, the emerging functional properties of these grid-confined networks. In spite of differences in the organization of physical connectivity, our bio-patterned grid networks retained the key properties of synaptic transmission, short-term plasticity and overall network activity with respect to random networks. Interestingly, the imposed grid topology resulted in a reinforcement of functional connections along orthogonal directions, shorter connectivity links and a greatly increased spiking probability in response to focal stimulation. These results clearly demonstrate that reliable functional studies can nowadays be performed on large neuronal networks in the presence of sustained changes in the physical network connectivity.</b:BIBTEX_Abstract>
    <b:Tag>Marconi2012</b:Tag>
    <b:DOI>10.1371/journal.pone.0034648</b:DOI>
    <b:Author>
      <b:Author>
        <b:NameList>
          <b:Person>
            <b:Last>Marconi</b:Last>
            <b:First>Emanuele</b:First>
          </b:Person>
          <b:Person>
            <b:Last>Nieus</b:Last>
            <b:First>Thierry</b:First>
          </b:Person>
          <b:Person>
            <b:Last>Maccione</b:Last>
            <b:First>Alessandro</b:First>
          </b:Person>
          <b:Person>
            <b:Last>Valente</b:Last>
            <b:First>Pierluigi</b:First>
          </b:Person>
          <b:Person>
            <b:Last>Simi</b:Last>
            <b:First>Alessandro</b:First>
          </b:Person>
          <b:Person>
            <b:Last>Messa</b:Last>
            <b:First>Mirko</b:First>
          </b:Person>
          <b:Person>
            <b:Last>Dante</b:Last>
            <b:First>Silvia</b:First>
          </b:Person>
          <b:Person>
            <b:Last>Baldelli</b:Last>
            <b:First>Pietro</b:First>
          </b:Person>
          <b:Person>
            <b:Last>Berdondini</b:Last>
            <b:First>Luca</b:First>
          </b:Person>
          <b:Person>
            <b:Last>Benfenati</b:Last>
            <b:First>Fabio</b:First>
          </b:Person>
        </b:NameList>
      </b:Author>
      <b:Editor>
        <b:NameList>
          <b:Person>
            <b:Last>Zochowski</b:Last>
            <b:First>Michal</b:First>
          </b:Person>
        </b:NameList>
      </b:Editor>
    </b:Author>
    <b:Pages>e34648</b:Pages>
    <b:Month>Apr</b:Month>
    <b:JournalName>PLoS One</b:JournalName>
    <b:Number>4</b:Number>
    <b:RefOrder>11</b:RefOrder>
  </b:Source>
  <b:Source>
    <b:Year>2015</b:Year>
    <b:BIBTEX_Entry>inproceedings</b:BIBTEX_Entry>
    <b:SourceType>ConferenceProceedings</b:SourceType>
    <b:Title>High-density MEAs recordings unveil the dynamics of network bursting events in cell cultures</b:Title>
    <b:Tag>Lonardoni2015EMBS</b:Tag>
    <b:Publisher>Institute of Electrical and Electronics Engineers (IEEE)</b:Publisher>
    <b:BookTitle>2015 37th Annual International Conference of the IEEE Engineering in Medicine and Biology Society (EMBC)</b:BookTitle>
    <b:URL>http://dx.doi.org/10.1109/EMBC.2015.7319212</b:URL>
    <b:DOI>10.1109/EMBC.2015.7319212</b:DOI>
    <b:Author>
      <b:Author>
        <b:NameList>
          <b:Person>
            <b:Last>Lonardoni</b:Last>
            <b:First>Davide</b:First>
          </b:Person>
          <b:Person>
            <b:Last>Marco</b:Last>
            <b:Middle>Di</b:Middle>
            <b:First>Stefano</b:First>
          </b:Person>
          <b:Person>
            <b:Last>Amin</b:Last>
            <b:First>Hayder</b:First>
          </b:Person>
          <b:Person>
            <b:Last>Maccione</b:Last>
            <b:First>Alessandro</b:First>
          </b:Person>
          <b:Person>
            <b:Last>Berdondini</b:Last>
            <b:First>Luca</b:First>
          </b:Person>
          <b:Person>
            <b:Last>Nieus</b:Last>
            <b:First>Thierry</b:First>
          </b:Person>
        </b:NameList>
      </b:Author>
    </b:Author>
    <b:Pages>3763-3766</b:Pages>
    <b:Month>Aug</b:Month>
    <b:JournalName>EMBS</b:JournalName>
    <b:ConferenceName>2015 37th Annual International Conference of the IEEE Engineering in Medicine and Biology Society (EMBC)</b:ConferenceName>
    <b:RefOrder>12</b:RefOrder>
  </b:Source>
  <b:Source>
    <b:BIBTEX_Entry>article</b:BIBTEX_Entry>
    <b:SourceType>JournalArticle</b:SourceType>
    <b:Title>Growth dynamics explain the development of spatiotemporal burst activity of young cultured neuronal networks in detail.</b:Title>
    <b:Institution>nds.</b:Institution>
    <b:Publisher>Public Library of Science (PLoS)</b:Publisher>
    <b:BIBTEX_KeyWords>Action Potentials; Cells, Cultured; Computer Simulation; Models, Neurological; Nerve Net; Neural Networks (Computer); Neurons, physiology</b:BIBTEX_KeyWords>
    <b:URL>http://dx.doi.org/10.1371/journal.pone.0043352</b:URL>
    <b:Year>2012</b:Year>
    <b:Volume>7</b:Volume>
    <b:BIBTEX_Abstract>A typical property of isolated cultured neuronal networks of dissociated rat cortical cells is synchronized spiking, called bursting, starting about one week after plating, when the dissociated cells have sufficiently sent out their neurites and formed enough synaptic connections. This paper is the third in a series of three on simulation models of cultured networks. Our two previous studies [26], [27] have shown that random recurrent network activity models generate intra- and inter-bursting patterns similar to experimental data. The networks were noise or pacemaker-driven and had Izhikevich-neuronal elements with only short-term plastic (STP) synapses (so, no long-term potentiation, LTP, or depression, LTD, was included). However, elevated pre-phases (burst leaders) and after-phases of burst main shapes, that usually arise during the development of the network, were not yet simulated in sufficient detail. This lack of detail may be due to the fact that the random models completely missed network topology .and a growth model. Therefore, the present paper adds, for the first time, a growth model to the activity model, to give the network a time dependent topology and to explain burst shapes in more detail. Again, without LTP or LTD mechanisms. The integrated growth-activity model yielded realistic bursting patterns. The automatic adjustment of various mutually interdependent network parameters is one of the major advantages of our current approach. Spatio-temporal bursting activity was validated against experiment. Depending on network size, wave reverberation mechanisms were seen along the network boundaries, which may explain the generation of phases of elevated firing before and after the main phase of the burst shape.In summary, the results show that adding topology and growth explain burst shapes in great detail and suggest that young networks still lack/do not need LTP or LTD mechanisms.</b:BIBTEX_Abstract>
    <b:Tag>Gritsun2012</b:Tag>
    <b:DOI>10.1371/journal.pone.0043352</b:DOI>
    <b:Author>
      <b:Author>
        <b:NameList>
          <b:Person>
            <b:Last>Gritsun</b:Last>
            <b:Middle>A.</b:Middle>
            <b:First>Taras</b:First>
          </b:Person>
          <b:Person>
            <b:Last>le Feber</b:Last>
            <b:First>Joost</b:First>
          </b:Person>
          <b:Person>
            <b:Last>Rutten</b:Last>
            <b:Middle>L. C.</b:Middle>
            <b:First>Wim</b:First>
          </b:Person>
        </b:NameList>
      </b:Author>
      <b:Editor>
        <b:NameList>
          <b:Person>
            <b:Last>Wennekers</b:Last>
            <b:First>Thomas</b:First>
          </b:Person>
        </b:NameList>
      </b:Editor>
    </b:Author>
    <b:Pages>e43352</b:Pages>
    <b:Month>Sep</b:Month>
    <b:JournalName>PLoS One</b:JournalName>
    <b:Number>9</b:Number>
    <b:RefOrder>13</b:RefOrder>
  </b:Source>
</b:Sources>
</file>

<file path=customXml/itemProps1.xml><?xml version="1.0" encoding="utf-8"?>
<ds:datastoreItem xmlns:ds="http://schemas.openxmlformats.org/officeDocument/2006/customXml" ds:itemID="{A23E139A-9577-43C7-AE07-668BB69FF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86</Words>
  <Characters>496</Characters>
  <Application>Microsoft Office Word</Application>
  <DocSecurity>0</DocSecurity>
  <Lines>4</Lines>
  <Paragraphs>1</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dc:creator>
  <cp:lastModifiedBy>Davide</cp:lastModifiedBy>
  <cp:revision>8</cp:revision>
  <dcterms:created xsi:type="dcterms:W3CDTF">2017-06-26T12:55:00Z</dcterms:created>
  <dcterms:modified xsi:type="dcterms:W3CDTF">2017-06-26T16:13:00Z</dcterms:modified>
</cp:coreProperties>
</file>